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232" w:tblpY="571"/>
        <w:tblW w:w="39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2349"/>
      </w:tblGrid>
      <w:tr w:rsidR="00A67206" w:rsidRPr="00A67206" w14:paraId="08DEF68B" w14:textId="77777777" w:rsidTr="000010B1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5E200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BDDF6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arman ρ</w:t>
            </w:r>
          </w:p>
        </w:tc>
      </w:tr>
      <w:tr w:rsidR="00A67206" w:rsidRPr="00A67206" w14:paraId="38EC3A7B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39B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7B98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*</w:t>
            </w:r>
          </w:p>
        </w:tc>
      </w:tr>
      <w:tr w:rsidR="00A67206" w:rsidRPr="00A67206" w14:paraId="0BD94980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465E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5B23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*</w:t>
            </w:r>
          </w:p>
        </w:tc>
      </w:tr>
      <w:tr w:rsidR="00A67206" w:rsidRPr="00A67206" w14:paraId="5065DD3A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69AD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1D6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*</w:t>
            </w:r>
          </w:p>
        </w:tc>
      </w:tr>
      <w:tr w:rsidR="00A67206" w:rsidRPr="00A67206" w14:paraId="44A94B28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5C8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4015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</w:tr>
      <w:tr w:rsidR="00A67206" w:rsidRPr="00A67206" w14:paraId="597A1893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C18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810A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</w:tr>
      <w:tr w:rsidR="00A67206" w:rsidRPr="00A67206" w14:paraId="7DE8D30E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A53B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9C80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</w:p>
        </w:tc>
      </w:tr>
      <w:tr w:rsidR="00A67206" w:rsidRPr="00A67206" w14:paraId="06D37633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A54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V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D74C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*</w:t>
            </w:r>
          </w:p>
        </w:tc>
      </w:tr>
      <w:tr w:rsidR="00A67206" w:rsidRPr="00A67206" w14:paraId="7D892E7E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21B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M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1CC2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</w:tr>
      <w:tr w:rsidR="00A67206" w:rsidRPr="00A67206" w14:paraId="7A2302F6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86E5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C10D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A67206" w:rsidRPr="00A67206" w14:paraId="1F156006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7F25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77F3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</w:tr>
      <w:tr w:rsidR="00A67206" w:rsidRPr="00A67206" w14:paraId="11EC230B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893E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D8CE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A67206" w:rsidRPr="00A67206" w14:paraId="18275214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060F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V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59C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*</w:t>
            </w:r>
          </w:p>
        </w:tc>
      </w:tr>
      <w:tr w:rsidR="00A67206" w:rsidRPr="00A67206" w14:paraId="7890BD07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89C8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B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8031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</w:tr>
      <w:tr w:rsidR="00A67206" w:rsidRPr="00A67206" w14:paraId="398DBC63" w14:textId="77777777" w:rsidTr="000010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9EAA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ZM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D9F8" w14:textId="77777777" w:rsidR="00A67206" w:rsidRPr="00A67206" w:rsidRDefault="00A67206" w:rsidP="000010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7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</w:tbl>
    <w:p w14:paraId="0D80EBC6" w14:textId="6EA43053" w:rsidR="00A67206" w:rsidRPr="00A67206" w:rsidRDefault="000F0669" w:rsidP="000010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4</w:t>
      </w:r>
      <w:bookmarkStart w:id="0" w:name="_GoBack"/>
      <w:bookmarkEnd w:id="0"/>
      <w:r w:rsidR="000010B1" w:rsidRPr="00A67206">
        <w:rPr>
          <w:rFonts w:ascii="Times New Roman" w:hAnsi="Times New Roman" w:cs="Times New Roman"/>
          <w:b/>
          <w:sz w:val="20"/>
          <w:szCs w:val="20"/>
        </w:rPr>
        <w:t>:</w:t>
      </w:r>
      <w:r w:rsidR="000010B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010B1">
        <w:rPr>
          <w:rFonts w:ascii="Times New Roman" w:hAnsi="Times New Roman" w:cs="Times New Roman"/>
          <w:sz w:val="20"/>
          <w:szCs w:val="20"/>
        </w:rPr>
        <w:t>Spearman correlation between the odds ratio</w:t>
      </w:r>
      <w:r w:rsidR="00870FCA">
        <w:rPr>
          <w:rFonts w:ascii="Times New Roman" w:hAnsi="Times New Roman" w:cs="Times New Roman"/>
          <w:sz w:val="20"/>
          <w:szCs w:val="20"/>
        </w:rPr>
        <w:t>s</w:t>
      </w:r>
      <w:r w:rsidR="000010B1">
        <w:rPr>
          <w:rFonts w:ascii="Times New Roman" w:hAnsi="Times New Roman" w:cs="Times New Roman"/>
          <w:sz w:val="20"/>
          <w:szCs w:val="20"/>
        </w:rPr>
        <w:t xml:space="preserve"> and the tRNA-RSCU </w:t>
      </w:r>
      <w:r w:rsidR="00870FCA">
        <w:rPr>
          <w:rFonts w:ascii="Times New Roman" w:hAnsi="Times New Roman" w:cs="Times New Roman"/>
          <w:sz w:val="20"/>
          <w:szCs w:val="20"/>
        </w:rPr>
        <w:t xml:space="preserve">values </w:t>
      </w:r>
      <w:r w:rsidR="000010B1">
        <w:rPr>
          <w:rFonts w:ascii="Times New Roman" w:hAnsi="Times New Roman" w:cs="Times New Roman"/>
          <w:sz w:val="20"/>
          <w:szCs w:val="20"/>
        </w:rPr>
        <w:t xml:space="preserve">of 59 codons for </w:t>
      </w:r>
      <w:r w:rsidR="00870FCA">
        <w:rPr>
          <w:rFonts w:ascii="Times New Roman" w:hAnsi="Times New Roman" w:cs="Times New Roman"/>
          <w:sz w:val="20"/>
          <w:szCs w:val="20"/>
        </w:rPr>
        <w:t>each</w:t>
      </w:r>
      <w:r w:rsidR="000010B1">
        <w:rPr>
          <w:rFonts w:ascii="Times New Roman" w:hAnsi="Times New Roman" w:cs="Times New Roman"/>
          <w:sz w:val="20"/>
          <w:szCs w:val="20"/>
        </w:rPr>
        <w:t xml:space="preserve"> species</w:t>
      </w:r>
      <w:r w:rsidR="00E74E28">
        <w:rPr>
          <w:rFonts w:ascii="Times New Roman" w:hAnsi="Times New Roman" w:cs="Times New Roman"/>
          <w:sz w:val="20"/>
          <w:szCs w:val="20"/>
        </w:rPr>
        <w:t xml:space="preserve"> (* p&lt;0.05)</w:t>
      </w:r>
      <w:r w:rsidR="000010B1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A67206" w:rsidRPr="00A67206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206"/>
    <w:rsid w:val="000010B1"/>
    <w:rsid w:val="000510B2"/>
    <w:rsid w:val="000F0669"/>
    <w:rsid w:val="00130364"/>
    <w:rsid w:val="00370D45"/>
    <w:rsid w:val="00405056"/>
    <w:rsid w:val="00870FCA"/>
    <w:rsid w:val="00A67206"/>
    <w:rsid w:val="00AC00F6"/>
    <w:rsid w:val="00E74E28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2AEA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70FC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70FC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70FC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0FC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0FC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FC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F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04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scamiolo@uniss.it</cp:lastModifiedBy>
  <cp:revision>8</cp:revision>
  <dcterms:created xsi:type="dcterms:W3CDTF">2016-05-11T08:52:00Z</dcterms:created>
  <dcterms:modified xsi:type="dcterms:W3CDTF">2017-02-13T08:55:00Z</dcterms:modified>
</cp:coreProperties>
</file>